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716270" cy="3216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Figure S3. Survival analysis of SIRT3 expression in HCC patients with serum AFP (&lt; 20 ng/ml), or tumor size (&lt; 5 cm), or stage (I-II), or grade (I-II).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3:25:00Z</dcterms:created>
  <dc:creator>微软用户</dc:creator>
  <dc:description/>
  <dc:language>en-US</dc:language>
  <cp:lastModifiedBy>D. Scott Rutherford</cp:lastModifiedBy>
  <dcterms:modified xsi:type="dcterms:W3CDTF">2012-11-19T13:25:00Z</dcterms:modified>
  <cp:revision>2</cp:revision>
  <dc:subject/>
  <dc:title>Table S1 Hazard ratios of univariate analysis</dc:title>
</cp:coreProperties>
</file>